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283C" w:rsidRPr="002D237A" w:rsidRDefault="00BC0D42" w:rsidP="0005027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D237A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CA289E" w:rsidRPr="002D237A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286B09" w:rsidRPr="002D237A"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2D237A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2D237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0" w:name="OLE_LINK49"/>
      <w:bookmarkStart w:id="1" w:name="OLE_LINK50"/>
      <w:r w:rsidR="00A43543" w:rsidRPr="002D237A">
        <w:rPr>
          <w:rFonts w:ascii="Times New Roman" w:hAnsi="Times New Roman" w:cs="Times New Roman"/>
          <w:color w:val="000000" w:themeColor="text1"/>
          <w:szCs w:val="21"/>
        </w:rPr>
        <w:t xml:space="preserve">Summary of </w:t>
      </w:r>
      <w:r w:rsidR="00A43543" w:rsidRPr="002D237A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="00A43543" w:rsidRPr="002D237A">
        <w:rPr>
          <w:rFonts w:ascii="Times New Roman" w:hAnsi="Times New Roman" w:cs="Times New Roman"/>
          <w:color w:val="000000" w:themeColor="text1"/>
          <w:szCs w:val="21"/>
        </w:rPr>
        <w:t>atient-</w:t>
      </w:r>
      <w:r w:rsidR="00A43543" w:rsidRPr="002D237A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="00AB5BA9" w:rsidRPr="002D237A">
        <w:rPr>
          <w:rFonts w:ascii="Times New Roman" w:hAnsi="Times New Roman" w:cs="Times New Roman"/>
          <w:color w:val="000000" w:themeColor="text1"/>
          <w:szCs w:val="21"/>
        </w:rPr>
        <w:t xml:space="preserve">erived </w:t>
      </w:r>
      <w:r w:rsidR="00A43543" w:rsidRPr="002D237A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AB5BA9" w:rsidRPr="002D237A">
        <w:rPr>
          <w:rFonts w:ascii="Times New Roman" w:hAnsi="Times New Roman" w:cs="Times New Roman" w:hint="eastAsia"/>
          <w:color w:val="000000" w:themeColor="text1"/>
          <w:szCs w:val="21"/>
        </w:rPr>
        <w:t>eningioma</w:t>
      </w:r>
      <w:r w:rsidR="00AB5BA9" w:rsidRPr="002D237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43543" w:rsidRPr="002D237A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AB5BA9" w:rsidRPr="002D237A">
        <w:rPr>
          <w:rFonts w:ascii="Times New Roman" w:hAnsi="Times New Roman" w:cs="Times New Roman" w:hint="eastAsia"/>
          <w:color w:val="000000" w:themeColor="text1"/>
          <w:szCs w:val="21"/>
        </w:rPr>
        <w:t>ell</w:t>
      </w:r>
      <w:r w:rsidR="00A43543" w:rsidRPr="002D237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A764B" w:rsidRPr="002D237A">
        <w:rPr>
          <w:rFonts w:ascii="Times New Roman" w:hAnsi="Times New Roman" w:cs="Times New Roman"/>
          <w:color w:val="000000" w:themeColor="text1"/>
          <w:szCs w:val="21"/>
        </w:rPr>
        <w:t>l</w:t>
      </w:r>
      <w:r w:rsidR="00A43543" w:rsidRPr="002D237A">
        <w:rPr>
          <w:rFonts w:ascii="Times New Roman" w:hAnsi="Times New Roman" w:cs="Times New Roman"/>
          <w:color w:val="000000" w:themeColor="text1"/>
          <w:szCs w:val="21"/>
        </w:rPr>
        <w:t xml:space="preserve">ines and </w:t>
      </w:r>
      <w:r w:rsidR="00A43543" w:rsidRPr="002D237A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A43543" w:rsidRPr="002D237A">
        <w:rPr>
          <w:rFonts w:ascii="Times New Roman" w:hAnsi="Times New Roman" w:cs="Times New Roman"/>
          <w:color w:val="000000" w:themeColor="text1"/>
          <w:szCs w:val="21"/>
        </w:rPr>
        <w:t xml:space="preserve">orresponding </w:t>
      </w:r>
      <w:r w:rsidR="00A43543" w:rsidRPr="002D237A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A43543" w:rsidRPr="002D237A">
        <w:rPr>
          <w:rFonts w:ascii="Times New Roman" w:hAnsi="Times New Roman" w:cs="Times New Roman"/>
          <w:color w:val="000000" w:themeColor="text1"/>
          <w:szCs w:val="21"/>
        </w:rPr>
        <w:t xml:space="preserve">linical </w:t>
      </w:r>
      <w:r w:rsidR="00A43543" w:rsidRPr="002D237A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="00AB5BA9" w:rsidRPr="002D237A">
        <w:rPr>
          <w:rFonts w:ascii="Times New Roman" w:hAnsi="Times New Roman" w:cs="Times New Roman"/>
          <w:color w:val="000000" w:themeColor="text1"/>
          <w:szCs w:val="21"/>
        </w:rPr>
        <w:t>ata</w:t>
      </w:r>
    </w:p>
    <w:tbl>
      <w:tblPr>
        <w:tblStyle w:val="a8"/>
        <w:tblW w:w="9357" w:type="dxa"/>
        <w:jc w:val="center"/>
        <w:tblLayout w:type="fixed"/>
        <w:tblLook w:val="04A0" w:firstRow="1" w:lastRow="0" w:firstColumn="1" w:lastColumn="0" w:noHBand="0" w:noVBand="1"/>
      </w:tblPr>
      <w:tblGrid>
        <w:gridCol w:w="1362"/>
        <w:gridCol w:w="907"/>
        <w:gridCol w:w="567"/>
        <w:gridCol w:w="1559"/>
        <w:gridCol w:w="1051"/>
        <w:gridCol w:w="1217"/>
        <w:gridCol w:w="1418"/>
        <w:gridCol w:w="1276"/>
      </w:tblGrid>
      <w:tr w:rsidR="002D237A" w:rsidRPr="002D237A" w:rsidTr="005E2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064B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47"/>
            <w:bookmarkStart w:id="3" w:name="OLE_LINK48"/>
            <w:bookmarkEnd w:id="0"/>
            <w:bookmarkEnd w:id="1"/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Histological subtype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WHO Grade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erlin H-Score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F2</w:t>
            </w: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age for screening</w:t>
            </w:r>
          </w:p>
        </w:tc>
      </w:tr>
      <w:tr w:rsidR="002D237A" w:rsidRPr="002D237A" w:rsidTr="005E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1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66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typical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67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EF3824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p.</w:t>
            </w:r>
            <w:r w:rsidR="002D237A"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Gly</w:t>
            </w:r>
            <w:proofErr w:type="gramEnd"/>
            <w:r w:rsidR="002D237A"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165fs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3</w:t>
            </w:r>
          </w:p>
        </w:tc>
      </w:tr>
      <w:tr w:rsidR="002D237A" w:rsidRPr="002D237A" w:rsidTr="005E22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2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63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Clear cell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65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D404DB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2</w:t>
            </w:r>
          </w:p>
        </w:tc>
      </w:tr>
      <w:tr w:rsidR="002D237A" w:rsidRPr="002D237A" w:rsidTr="005E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3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42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typical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43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3</w:t>
            </w:r>
          </w:p>
        </w:tc>
      </w:tr>
      <w:tr w:rsidR="002D237A" w:rsidRPr="002D237A" w:rsidTr="005E22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4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56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typical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2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191"/>
            <w:bookmarkStart w:id="5" w:name="OLE_LINK192"/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p.pro181fs</w:t>
            </w:r>
            <w:bookmarkEnd w:id="4"/>
            <w:bookmarkEnd w:id="5"/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3</w:t>
            </w:r>
          </w:p>
        </w:tc>
      </w:tr>
      <w:tr w:rsidR="002D237A" w:rsidRPr="002D237A" w:rsidTr="005E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5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42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typical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77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3</w:t>
            </w:r>
          </w:p>
        </w:tc>
      </w:tr>
      <w:tr w:rsidR="002D237A" w:rsidRPr="002D237A" w:rsidTr="005E22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6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22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naplastic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64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3</w:t>
            </w:r>
          </w:p>
        </w:tc>
      </w:tr>
      <w:tr w:rsidR="002D237A" w:rsidRPr="002D237A" w:rsidTr="005E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7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65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typical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loss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3</w:t>
            </w:r>
          </w:p>
        </w:tc>
      </w:tr>
      <w:tr w:rsidR="002D237A" w:rsidRPr="002D237A" w:rsidTr="005E22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8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39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typical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76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p.Thr</w:t>
            </w:r>
            <w:proofErr w:type="gramEnd"/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59fs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3</w:t>
            </w:r>
          </w:p>
        </w:tc>
      </w:tr>
      <w:tr w:rsidR="002D237A" w:rsidRPr="002D237A" w:rsidTr="005E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9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57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typical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loss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4</w:t>
            </w:r>
          </w:p>
        </w:tc>
      </w:tr>
      <w:tr w:rsidR="002D237A" w:rsidRPr="002D237A" w:rsidTr="005E22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435D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10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61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naplastic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435D28">
            <w:pPr>
              <w:pStyle w:val="a9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37A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29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435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3</w:t>
            </w:r>
          </w:p>
        </w:tc>
      </w:tr>
      <w:tr w:rsidR="002D237A" w:rsidRPr="002D237A" w:rsidTr="005E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064B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157-MN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/A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/A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EF1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p.</w:t>
            </w: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81_splice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</w:tr>
      <w:tr w:rsidR="002D237A" w:rsidRPr="002D237A" w:rsidTr="005E22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uto"/>
          </w:tcPr>
          <w:p w:rsidR="00435D28" w:rsidRPr="002D237A" w:rsidRDefault="00435D28" w:rsidP="00064B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OMM-Lee</w:t>
            </w:r>
          </w:p>
        </w:tc>
        <w:tc>
          <w:tcPr>
            <w:tcW w:w="907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61y</w:t>
            </w:r>
          </w:p>
        </w:tc>
        <w:tc>
          <w:tcPr>
            <w:tcW w:w="1559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Anaplastic</w:t>
            </w:r>
          </w:p>
        </w:tc>
        <w:tc>
          <w:tcPr>
            <w:tcW w:w="1051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217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/>
                <w:color w:val="000000" w:themeColor="text1"/>
                <w:szCs w:val="21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35D28" w:rsidRPr="002D237A" w:rsidRDefault="00435D28" w:rsidP="0006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23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</w:tr>
    </w:tbl>
    <w:p w:rsidR="00A90F5B" w:rsidRPr="002D237A" w:rsidRDefault="00A90F5B" w:rsidP="00A90F5B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6" w:name="OLE_LINK51"/>
      <w:bookmarkStart w:id="7" w:name="OLE_LINK52"/>
      <w:bookmarkEnd w:id="2"/>
      <w:bookmarkEnd w:id="3"/>
      <w:r w:rsidRPr="002D237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Note. </w:t>
      </w:r>
    </w:p>
    <w:p w:rsidR="0028282B" w:rsidRPr="002D237A" w:rsidRDefault="00D62E13" w:rsidP="00A90F5B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D237A">
        <w:rPr>
          <w:rFonts w:ascii="Times New Roman" w:hAnsi="Times New Roman" w:cs="Times New Roman" w:hint="eastAsia"/>
          <w:color w:val="000000" w:themeColor="text1"/>
          <w:szCs w:val="21"/>
        </w:rPr>
        <w:t>y</w:t>
      </w:r>
      <w:r w:rsidR="00F71C3E" w:rsidRPr="002D237A">
        <w:rPr>
          <w:rFonts w:ascii="Times New Roman" w:hAnsi="Times New Roman" w:cs="Times New Roman" w:hint="eastAsia"/>
          <w:color w:val="000000" w:themeColor="text1"/>
          <w:szCs w:val="21"/>
        </w:rPr>
        <w:t>: year.</w:t>
      </w:r>
      <w:bookmarkStart w:id="8" w:name="_GoBack"/>
      <w:bookmarkEnd w:id="6"/>
      <w:bookmarkEnd w:id="7"/>
      <w:bookmarkEnd w:id="8"/>
    </w:p>
    <w:sectPr w:rsidR="0028282B" w:rsidRPr="002D2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2536" w:rsidRDefault="00032536" w:rsidP="007A2B3E">
      <w:r>
        <w:separator/>
      </w:r>
    </w:p>
  </w:endnote>
  <w:endnote w:type="continuationSeparator" w:id="0">
    <w:p w:rsidR="00032536" w:rsidRDefault="00032536" w:rsidP="007A2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2536" w:rsidRDefault="00032536" w:rsidP="007A2B3E">
      <w:r>
        <w:separator/>
      </w:r>
    </w:p>
  </w:footnote>
  <w:footnote w:type="continuationSeparator" w:id="0">
    <w:p w:rsidR="00032536" w:rsidRDefault="00032536" w:rsidP="007A2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3C3B"/>
    <w:rsid w:val="00032528"/>
    <w:rsid w:val="00032536"/>
    <w:rsid w:val="00050279"/>
    <w:rsid w:val="00064B5E"/>
    <w:rsid w:val="00080A9D"/>
    <w:rsid w:val="0028282B"/>
    <w:rsid w:val="00286540"/>
    <w:rsid w:val="00286B09"/>
    <w:rsid w:val="002B3148"/>
    <w:rsid w:val="002D237A"/>
    <w:rsid w:val="002D5A2A"/>
    <w:rsid w:val="002F480A"/>
    <w:rsid w:val="00300DB2"/>
    <w:rsid w:val="0031613F"/>
    <w:rsid w:val="00435D28"/>
    <w:rsid w:val="00441A5D"/>
    <w:rsid w:val="0044327A"/>
    <w:rsid w:val="004722F0"/>
    <w:rsid w:val="004B2FB3"/>
    <w:rsid w:val="004F043A"/>
    <w:rsid w:val="00505C4D"/>
    <w:rsid w:val="0058283C"/>
    <w:rsid w:val="00593E0F"/>
    <w:rsid w:val="005E22CD"/>
    <w:rsid w:val="00633D9F"/>
    <w:rsid w:val="0067045B"/>
    <w:rsid w:val="006864B3"/>
    <w:rsid w:val="007A2B3E"/>
    <w:rsid w:val="007D069C"/>
    <w:rsid w:val="007D51AE"/>
    <w:rsid w:val="007E5BBC"/>
    <w:rsid w:val="00815125"/>
    <w:rsid w:val="008546CF"/>
    <w:rsid w:val="008B3C3B"/>
    <w:rsid w:val="008D0EB0"/>
    <w:rsid w:val="009069F2"/>
    <w:rsid w:val="009A764B"/>
    <w:rsid w:val="00A055B8"/>
    <w:rsid w:val="00A43543"/>
    <w:rsid w:val="00A90F5B"/>
    <w:rsid w:val="00AB5BA9"/>
    <w:rsid w:val="00B419AD"/>
    <w:rsid w:val="00B76221"/>
    <w:rsid w:val="00BC0D42"/>
    <w:rsid w:val="00BC782E"/>
    <w:rsid w:val="00CA289E"/>
    <w:rsid w:val="00CB7304"/>
    <w:rsid w:val="00D404DB"/>
    <w:rsid w:val="00D62E13"/>
    <w:rsid w:val="00DD37AF"/>
    <w:rsid w:val="00EC2D44"/>
    <w:rsid w:val="00ED5486"/>
    <w:rsid w:val="00EF1F23"/>
    <w:rsid w:val="00EF3824"/>
    <w:rsid w:val="00F34B96"/>
    <w:rsid w:val="00F71C3E"/>
    <w:rsid w:val="00F8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6C57B"/>
  <w15:docId w15:val="{5BEAFBBA-71AA-6D4B-BAEE-19D36446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B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B3E"/>
    <w:rPr>
      <w:sz w:val="18"/>
      <w:szCs w:val="18"/>
    </w:rPr>
  </w:style>
  <w:style w:type="table" w:styleId="a7">
    <w:name w:val="Table Grid"/>
    <w:basedOn w:val="a1"/>
    <w:uiPriority w:val="59"/>
    <w:rsid w:val="007A2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864B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semiHidden/>
    <w:unhideWhenUsed/>
    <w:rsid w:val="00435D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1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6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6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67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Jiaojiao Deng</cp:lastModifiedBy>
  <cp:revision>39</cp:revision>
  <dcterms:created xsi:type="dcterms:W3CDTF">2018-10-29T21:19:00Z</dcterms:created>
  <dcterms:modified xsi:type="dcterms:W3CDTF">2019-11-09T08:09:00Z</dcterms:modified>
</cp:coreProperties>
</file>